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DA060" w14:textId="7FDD291C" w:rsidR="004A4337" w:rsidRPr="00064BCE" w:rsidRDefault="00064BCE" w:rsidP="004A4337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064BC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3 </w:t>
      </w:r>
      <w:r w:rsidR="004A4337" w:rsidRPr="00064BC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abl</w:t>
      </w:r>
      <w:r w:rsidRPr="00064BC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e.</w:t>
      </w:r>
      <w:r w:rsidR="004A4337" w:rsidRPr="00064BC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Differences in the characteristics of the absolute volume load of strength training at the first and last session in </w:t>
      </w:r>
      <w:r w:rsidR="002E2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three </w:t>
      </w:r>
      <w:r w:rsidR="004A4337" w:rsidRPr="00064BC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rehabilitation phase.</w:t>
      </w:r>
    </w:p>
    <w:tbl>
      <w:tblPr>
        <w:tblStyle w:val="Tabelraster"/>
        <w:tblW w:w="95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872"/>
        <w:gridCol w:w="1668"/>
        <w:gridCol w:w="1917"/>
        <w:gridCol w:w="1578"/>
      </w:tblGrid>
      <w:tr w:rsidR="004A4337" w:rsidRPr="00512A6F" w14:paraId="151663E1" w14:textId="77777777" w:rsidTr="00031F27">
        <w:trPr>
          <w:trHeight w:val="227"/>
        </w:trPr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</w:tcPr>
          <w:p w14:paraId="487E5286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3130BBB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rst training</w:t>
            </w:r>
          </w:p>
          <w:p w14:paraId="359F326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SD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375E6799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st training</w:t>
            </w:r>
          </w:p>
          <w:p w14:paraId="3BB936E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SD)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auto"/>
          </w:tcPr>
          <w:p w14:paraId="4B7CA325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(df,df) value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078BB11D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4A4337" w:rsidRPr="00512A6F" w14:paraId="11607638" w14:textId="77777777" w:rsidTr="00031F27">
        <w:trPr>
          <w:trHeight w:val="227"/>
        </w:trPr>
        <w:tc>
          <w:tcPr>
            <w:tcW w:w="4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26703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bsolute volume load, leg exercises (kg) 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6A160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9BE10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D2BA8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512A6F" w14:paraId="4468D7BC" w14:textId="77777777" w:rsidTr="00031F27">
        <w:trPr>
          <w:trHeight w:val="227"/>
        </w:trPr>
        <w:tc>
          <w:tcPr>
            <w:tcW w:w="2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A3FFF0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phase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E67D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8.7±1786.1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039F3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22.7±1771.7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FFECA6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7)=2.427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69D2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124</w:t>
            </w:r>
          </w:p>
        </w:tc>
      </w:tr>
      <w:tr w:rsidR="004A4337" w:rsidRPr="00512A6F" w14:paraId="5DF43660" w14:textId="77777777" w:rsidTr="00031F27">
        <w:trPr>
          <w:trHeight w:val="227"/>
        </w:trPr>
        <w:tc>
          <w:tcPr>
            <w:tcW w:w="2536" w:type="dxa"/>
            <w:tcBorders>
              <w:top w:val="nil"/>
            </w:tcBorders>
            <w:shd w:val="clear" w:color="auto" w:fill="auto"/>
          </w:tcPr>
          <w:p w14:paraId="052921F7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T-in phase 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</w:tcPr>
          <w:p w14:paraId="1608ABF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0.0±1287.9</w:t>
            </w:r>
          </w:p>
        </w:tc>
        <w:tc>
          <w:tcPr>
            <w:tcW w:w="1668" w:type="dxa"/>
            <w:tcBorders>
              <w:top w:val="nil"/>
            </w:tcBorders>
            <w:shd w:val="clear" w:color="auto" w:fill="auto"/>
          </w:tcPr>
          <w:p w14:paraId="65B9F526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78.6±1589.4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</w:tcPr>
          <w:p w14:paraId="29FEAB84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60.207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</w:tcPr>
          <w:p w14:paraId="2A06B255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36F7951A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7CD6F65C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ut phase</w:t>
            </w:r>
          </w:p>
        </w:tc>
        <w:tc>
          <w:tcPr>
            <w:tcW w:w="1872" w:type="dxa"/>
            <w:shd w:val="clear" w:color="auto" w:fill="auto"/>
          </w:tcPr>
          <w:p w14:paraId="5DB6206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9.1±1592.1</w:t>
            </w:r>
          </w:p>
        </w:tc>
        <w:tc>
          <w:tcPr>
            <w:tcW w:w="1668" w:type="dxa"/>
            <w:shd w:val="clear" w:color="auto" w:fill="auto"/>
          </w:tcPr>
          <w:p w14:paraId="2F07034A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6.8±1900.6</w:t>
            </w:r>
          </w:p>
        </w:tc>
        <w:tc>
          <w:tcPr>
            <w:tcW w:w="1917" w:type="dxa"/>
            <w:shd w:val="clear" w:color="auto" w:fill="auto"/>
          </w:tcPr>
          <w:p w14:paraId="3B15F3D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1)=30.206</w:t>
            </w:r>
          </w:p>
        </w:tc>
        <w:tc>
          <w:tcPr>
            <w:tcW w:w="1578" w:type="dxa"/>
            <w:shd w:val="clear" w:color="auto" w:fill="auto"/>
          </w:tcPr>
          <w:p w14:paraId="54395826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0B90D75A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531FE47B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session PRE phase vs. last session POST-out phase</w:t>
            </w:r>
          </w:p>
        </w:tc>
        <w:tc>
          <w:tcPr>
            <w:tcW w:w="1872" w:type="dxa"/>
            <w:shd w:val="clear" w:color="auto" w:fill="auto"/>
          </w:tcPr>
          <w:p w14:paraId="098D1AF4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0.4±1729.8</w:t>
            </w:r>
          </w:p>
        </w:tc>
        <w:tc>
          <w:tcPr>
            <w:tcW w:w="1668" w:type="dxa"/>
            <w:shd w:val="clear" w:color="auto" w:fill="auto"/>
          </w:tcPr>
          <w:p w14:paraId="054FB512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5.3±1915.1</w:t>
            </w:r>
          </w:p>
        </w:tc>
        <w:tc>
          <w:tcPr>
            <w:tcW w:w="1917" w:type="dxa"/>
            <w:shd w:val="clear" w:color="auto" w:fill="auto"/>
          </w:tcPr>
          <w:p w14:paraId="5DE23061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4.781</w:t>
            </w:r>
          </w:p>
        </w:tc>
        <w:tc>
          <w:tcPr>
            <w:tcW w:w="1578" w:type="dxa"/>
            <w:shd w:val="clear" w:color="auto" w:fill="auto"/>
          </w:tcPr>
          <w:p w14:paraId="4966E5F5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33</w:t>
            </w:r>
          </w:p>
        </w:tc>
      </w:tr>
      <w:tr w:rsidR="004A4337" w:rsidRPr="00512A6F" w14:paraId="3BF0E2AB" w14:textId="77777777" w:rsidTr="00031F27">
        <w:trPr>
          <w:trHeight w:val="227"/>
        </w:trPr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</w:tcPr>
          <w:p w14:paraId="4EA24806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 session PRE phase vs. last session POST-out phas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42B1EE17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6.4±1656.3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3F07AF03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5.3±1915.1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auto"/>
          </w:tcPr>
          <w:p w14:paraId="24D1EAF2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0.199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242F0C20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658</w:t>
            </w:r>
          </w:p>
        </w:tc>
      </w:tr>
      <w:tr w:rsidR="00031F27" w:rsidRPr="00512A6F" w14:paraId="75D39D31" w14:textId="77777777" w:rsidTr="00031F27">
        <w:trPr>
          <w:trHeight w:val="227"/>
        </w:trPr>
        <w:tc>
          <w:tcPr>
            <w:tcW w:w="60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4990F" w14:textId="77777777" w:rsidR="00031F27" w:rsidRPr="00512A6F" w:rsidRDefault="00031F2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bsolute volume load, arm exercises (kg)  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08D3F" w14:textId="77777777" w:rsidR="00031F27" w:rsidRPr="00512A6F" w:rsidRDefault="00031F27" w:rsidP="00AD428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77796" w14:textId="77777777" w:rsidR="00031F27" w:rsidRPr="00512A6F" w:rsidRDefault="00031F2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512A6F" w14:paraId="3DBCAB5C" w14:textId="77777777" w:rsidTr="00031F27">
        <w:trPr>
          <w:trHeight w:val="227"/>
        </w:trPr>
        <w:tc>
          <w:tcPr>
            <w:tcW w:w="2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4249A0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phase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F5D75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4.3±1101.3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8145A4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8.6±1070.5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99340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7)=7.581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72BCA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08</w:t>
            </w:r>
          </w:p>
        </w:tc>
      </w:tr>
      <w:tr w:rsidR="004A4337" w:rsidRPr="00512A6F" w14:paraId="4721C670" w14:textId="77777777" w:rsidTr="00031F27">
        <w:trPr>
          <w:trHeight w:val="227"/>
        </w:trPr>
        <w:tc>
          <w:tcPr>
            <w:tcW w:w="2536" w:type="dxa"/>
            <w:tcBorders>
              <w:top w:val="nil"/>
            </w:tcBorders>
            <w:shd w:val="clear" w:color="auto" w:fill="auto"/>
          </w:tcPr>
          <w:p w14:paraId="0A06CDF4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T-in phase 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</w:tcPr>
          <w:p w14:paraId="4217C1D6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.5±448.5</w:t>
            </w:r>
          </w:p>
        </w:tc>
        <w:tc>
          <w:tcPr>
            <w:tcW w:w="1668" w:type="dxa"/>
            <w:tcBorders>
              <w:top w:val="nil"/>
            </w:tcBorders>
            <w:shd w:val="clear" w:color="auto" w:fill="auto"/>
          </w:tcPr>
          <w:p w14:paraId="2474116D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6.1±404.3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</w:tcPr>
          <w:p w14:paraId="13CD3E8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115.557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</w:tcPr>
          <w:p w14:paraId="43E519F6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625BFD45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75C688E2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ut phase</w:t>
            </w:r>
          </w:p>
        </w:tc>
        <w:tc>
          <w:tcPr>
            <w:tcW w:w="1872" w:type="dxa"/>
            <w:shd w:val="clear" w:color="auto" w:fill="auto"/>
          </w:tcPr>
          <w:p w14:paraId="5C7E29E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1.9±406.9</w:t>
            </w:r>
          </w:p>
        </w:tc>
        <w:tc>
          <w:tcPr>
            <w:tcW w:w="1668" w:type="dxa"/>
            <w:shd w:val="clear" w:color="auto" w:fill="auto"/>
          </w:tcPr>
          <w:p w14:paraId="6F1A8105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0.2±624.8</w:t>
            </w:r>
          </w:p>
        </w:tc>
        <w:tc>
          <w:tcPr>
            <w:tcW w:w="1917" w:type="dxa"/>
            <w:shd w:val="clear" w:color="auto" w:fill="auto"/>
          </w:tcPr>
          <w:p w14:paraId="66D4918D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1)=66.374</w:t>
            </w:r>
          </w:p>
        </w:tc>
        <w:tc>
          <w:tcPr>
            <w:tcW w:w="1578" w:type="dxa"/>
            <w:shd w:val="clear" w:color="auto" w:fill="auto"/>
          </w:tcPr>
          <w:p w14:paraId="03E0CE6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369A7F17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7E101974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session PRE phase vs. last session POST-out phase</w:t>
            </w:r>
          </w:p>
        </w:tc>
        <w:tc>
          <w:tcPr>
            <w:tcW w:w="1872" w:type="dxa"/>
            <w:shd w:val="clear" w:color="auto" w:fill="auto"/>
          </w:tcPr>
          <w:p w14:paraId="4AAD6BB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9.8±1066.6</w:t>
            </w:r>
          </w:p>
        </w:tc>
        <w:tc>
          <w:tcPr>
            <w:tcW w:w="1668" w:type="dxa"/>
            <w:shd w:val="clear" w:color="auto" w:fill="auto"/>
          </w:tcPr>
          <w:p w14:paraId="7A0AB0AF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8.5±623.1</w:t>
            </w:r>
          </w:p>
        </w:tc>
        <w:tc>
          <w:tcPr>
            <w:tcW w:w="1917" w:type="dxa"/>
            <w:shd w:val="clear" w:color="auto" w:fill="auto"/>
          </w:tcPr>
          <w:p w14:paraId="07291BE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79.524</w:t>
            </w:r>
          </w:p>
        </w:tc>
        <w:tc>
          <w:tcPr>
            <w:tcW w:w="1578" w:type="dxa"/>
            <w:shd w:val="clear" w:color="auto" w:fill="auto"/>
          </w:tcPr>
          <w:p w14:paraId="4F20C10A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445A3BD3" w14:textId="77777777" w:rsidTr="00031F27">
        <w:trPr>
          <w:trHeight w:val="227"/>
        </w:trPr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</w:tcPr>
          <w:p w14:paraId="600A62C1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 session PRE phase vs. last session POST-out phas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097B784F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2.7±1078.1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60C31B4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8.5±623.1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auto"/>
          </w:tcPr>
          <w:p w14:paraId="37FA75E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111.159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1E8A8D44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031F27" w:rsidRPr="00512A6F" w14:paraId="535BB92C" w14:textId="77777777" w:rsidTr="00212AAB">
        <w:trPr>
          <w:trHeight w:val="227"/>
        </w:trPr>
        <w:tc>
          <w:tcPr>
            <w:tcW w:w="60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5EA7D" w14:textId="77777777" w:rsidR="00031F27" w:rsidRPr="00512A6F" w:rsidRDefault="00031F2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bsolute volume load, total exercises (kg) 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19945" w14:textId="77777777" w:rsidR="00031F27" w:rsidRPr="00512A6F" w:rsidRDefault="00031F27" w:rsidP="00AD428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1E06F" w14:textId="77777777" w:rsidR="00031F27" w:rsidRPr="00512A6F" w:rsidRDefault="00031F2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512A6F" w14:paraId="5DF8ADD6" w14:textId="77777777" w:rsidTr="00031F27">
        <w:trPr>
          <w:trHeight w:val="227"/>
        </w:trPr>
        <w:tc>
          <w:tcPr>
            <w:tcW w:w="2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BA554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phase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6240EA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52.9±2706.7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109B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81.3±2678.9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F1D2A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7)=5.239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EA0B9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25</w:t>
            </w:r>
          </w:p>
        </w:tc>
      </w:tr>
      <w:tr w:rsidR="004A4337" w:rsidRPr="00512A6F" w14:paraId="717CF83A" w14:textId="77777777" w:rsidTr="00031F27">
        <w:trPr>
          <w:trHeight w:val="227"/>
        </w:trPr>
        <w:tc>
          <w:tcPr>
            <w:tcW w:w="2536" w:type="dxa"/>
            <w:tcBorders>
              <w:top w:val="nil"/>
            </w:tcBorders>
            <w:shd w:val="clear" w:color="auto" w:fill="auto"/>
          </w:tcPr>
          <w:p w14:paraId="2831DDFC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T-in phase 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</w:tcPr>
          <w:p w14:paraId="1C1DCDF6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5.5±1430.2</w:t>
            </w:r>
          </w:p>
        </w:tc>
        <w:tc>
          <w:tcPr>
            <w:tcW w:w="1668" w:type="dxa"/>
            <w:tcBorders>
              <w:top w:val="nil"/>
            </w:tcBorders>
            <w:shd w:val="clear" w:color="auto" w:fill="auto"/>
          </w:tcPr>
          <w:p w14:paraId="3E731FCC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4.7±1869.8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</w:tcPr>
          <w:p w14:paraId="6197AF3F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109.119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</w:tcPr>
          <w:p w14:paraId="132AF16F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6AFB6A70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624BBF28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ut phase</w:t>
            </w:r>
          </w:p>
        </w:tc>
        <w:tc>
          <w:tcPr>
            <w:tcW w:w="1872" w:type="dxa"/>
            <w:shd w:val="clear" w:color="auto" w:fill="auto"/>
          </w:tcPr>
          <w:p w14:paraId="0EF14590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1.0±1901.1</w:t>
            </w:r>
          </w:p>
        </w:tc>
        <w:tc>
          <w:tcPr>
            <w:tcW w:w="1668" w:type="dxa"/>
            <w:shd w:val="clear" w:color="auto" w:fill="auto"/>
          </w:tcPr>
          <w:p w14:paraId="59066B9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27.0±2363.7</w:t>
            </w:r>
          </w:p>
        </w:tc>
        <w:tc>
          <w:tcPr>
            <w:tcW w:w="1917" w:type="dxa"/>
            <w:shd w:val="clear" w:color="auto" w:fill="auto"/>
          </w:tcPr>
          <w:p w14:paraId="665A8E9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1)=52.898</w:t>
            </w:r>
          </w:p>
        </w:tc>
        <w:tc>
          <w:tcPr>
            <w:tcW w:w="1578" w:type="dxa"/>
            <w:shd w:val="clear" w:color="auto" w:fill="auto"/>
          </w:tcPr>
          <w:p w14:paraId="3B1D380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512A6F" w14:paraId="02E0C961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4A2F3B3B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session PRE phase vs. last session POST-out phase</w:t>
            </w:r>
          </w:p>
        </w:tc>
        <w:tc>
          <w:tcPr>
            <w:tcW w:w="1872" w:type="dxa"/>
            <w:shd w:val="clear" w:color="auto" w:fill="auto"/>
          </w:tcPr>
          <w:p w14:paraId="110019AF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0.2±2652.3</w:t>
            </w:r>
          </w:p>
        </w:tc>
        <w:tc>
          <w:tcPr>
            <w:tcW w:w="1668" w:type="dxa"/>
            <w:shd w:val="clear" w:color="auto" w:fill="auto"/>
          </w:tcPr>
          <w:p w14:paraId="4BE5FA7B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23.8±2383.2</w:t>
            </w:r>
          </w:p>
        </w:tc>
        <w:tc>
          <w:tcPr>
            <w:tcW w:w="1917" w:type="dxa"/>
            <w:shd w:val="clear" w:color="auto" w:fill="auto"/>
          </w:tcPr>
          <w:p w14:paraId="50C72B75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6.205</w:t>
            </w:r>
          </w:p>
        </w:tc>
        <w:tc>
          <w:tcPr>
            <w:tcW w:w="1578" w:type="dxa"/>
            <w:shd w:val="clear" w:color="auto" w:fill="auto"/>
          </w:tcPr>
          <w:p w14:paraId="03DAFB21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16</w:t>
            </w:r>
          </w:p>
        </w:tc>
      </w:tr>
      <w:tr w:rsidR="004A4337" w:rsidRPr="00512A6F" w14:paraId="60214267" w14:textId="77777777" w:rsidTr="00031F27">
        <w:trPr>
          <w:trHeight w:val="227"/>
        </w:trPr>
        <w:tc>
          <w:tcPr>
            <w:tcW w:w="2536" w:type="dxa"/>
            <w:shd w:val="clear" w:color="auto" w:fill="auto"/>
          </w:tcPr>
          <w:p w14:paraId="049A3E0C" w14:textId="77777777" w:rsidR="004A4337" w:rsidRPr="00512A6F" w:rsidRDefault="004A4337" w:rsidP="00AD42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 session PRE phase vs. last session POST-out phase</w:t>
            </w:r>
          </w:p>
        </w:tc>
        <w:tc>
          <w:tcPr>
            <w:tcW w:w="1872" w:type="dxa"/>
            <w:shd w:val="clear" w:color="auto" w:fill="auto"/>
          </w:tcPr>
          <w:p w14:paraId="2C4B017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59.1±2595.9</w:t>
            </w:r>
          </w:p>
        </w:tc>
        <w:tc>
          <w:tcPr>
            <w:tcW w:w="1668" w:type="dxa"/>
            <w:shd w:val="clear" w:color="auto" w:fill="auto"/>
          </w:tcPr>
          <w:p w14:paraId="548512E8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23.8±2383.2</w:t>
            </w:r>
          </w:p>
        </w:tc>
        <w:tc>
          <w:tcPr>
            <w:tcW w:w="1917" w:type="dxa"/>
            <w:shd w:val="clear" w:color="auto" w:fill="auto"/>
          </w:tcPr>
          <w:p w14:paraId="10333E91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1,60)=37.218</w:t>
            </w:r>
          </w:p>
        </w:tc>
        <w:tc>
          <w:tcPr>
            <w:tcW w:w="1578" w:type="dxa"/>
            <w:shd w:val="clear" w:color="auto" w:fill="auto"/>
          </w:tcPr>
          <w:p w14:paraId="18F3E83E" w14:textId="77777777" w:rsidR="004A4337" w:rsidRPr="00512A6F" w:rsidRDefault="004A4337" w:rsidP="00AD4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2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</w:tbl>
    <w:p w14:paraId="76FD45E0" w14:textId="77777777" w:rsidR="00B3121E" w:rsidRPr="00512A6F" w:rsidRDefault="00B3121E">
      <w:pPr>
        <w:rPr>
          <w:rFonts w:ascii="Times New Roman" w:hAnsi="Times New Roman" w:cs="Times New Roman"/>
          <w:sz w:val="24"/>
          <w:szCs w:val="24"/>
        </w:rPr>
      </w:pPr>
    </w:p>
    <w:sectPr w:rsidR="00B3121E" w:rsidRPr="00512A6F" w:rsidSect="00031F27">
      <w:head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190ED" w14:textId="77777777" w:rsidR="00031F27" w:rsidRDefault="00031F27" w:rsidP="00031F27">
      <w:pPr>
        <w:spacing w:after="0" w:line="240" w:lineRule="auto"/>
      </w:pPr>
      <w:r>
        <w:separator/>
      </w:r>
    </w:p>
  </w:endnote>
  <w:endnote w:type="continuationSeparator" w:id="0">
    <w:p w14:paraId="0B5B9A9F" w14:textId="77777777" w:rsidR="00031F27" w:rsidRDefault="00031F27" w:rsidP="00031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EA81F" w14:textId="77777777" w:rsidR="00031F27" w:rsidRDefault="00031F27" w:rsidP="00031F27">
      <w:pPr>
        <w:spacing w:after="0" w:line="240" w:lineRule="auto"/>
      </w:pPr>
      <w:r>
        <w:separator/>
      </w:r>
    </w:p>
  </w:footnote>
  <w:footnote w:type="continuationSeparator" w:id="0">
    <w:p w14:paraId="0082F2F0" w14:textId="77777777" w:rsidR="00031F27" w:rsidRDefault="00031F27" w:rsidP="00031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1573006"/>
      <w:docPartObj>
        <w:docPartGallery w:val="Page Numbers (Top of Page)"/>
        <w:docPartUnique/>
      </w:docPartObj>
    </w:sdtPr>
    <w:sdtEndPr/>
    <w:sdtContent>
      <w:p w14:paraId="54E06C62" w14:textId="77777777" w:rsidR="00031F27" w:rsidRDefault="00031F27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2A6F" w:rsidRPr="00512A6F">
          <w:rPr>
            <w:noProof/>
            <w:lang w:val="nl-NL"/>
          </w:rPr>
          <w:t>1</w:t>
        </w:r>
        <w:r>
          <w:fldChar w:fldCharType="end"/>
        </w:r>
      </w:p>
    </w:sdtContent>
  </w:sdt>
  <w:p w14:paraId="40AAD015" w14:textId="77777777" w:rsidR="00031F27" w:rsidRDefault="00031F2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4337"/>
    <w:rsid w:val="00031F27"/>
    <w:rsid w:val="00064BCE"/>
    <w:rsid w:val="001066B8"/>
    <w:rsid w:val="00120B6B"/>
    <w:rsid w:val="002E264C"/>
    <w:rsid w:val="00312E32"/>
    <w:rsid w:val="00335801"/>
    <w:rsid w:val="004003C0"/>
    <w:rsid w:val="004A4337"/>
    <w:rsid w:val="00512A6F"/>
    <w:rsid w:val="00645B32"/>
    <w:rsid w:val="00AC2AF3"/>
    <w:rsid w:val="00AD4283"/>
    <w:rsid w:val="00B1719B"/>
    <w:rsid w:val="00B2116E"/>
    <w:rsid w:val="00B3121E"/>
    <w:rsid w:val="00B5116B"/>
    <w:rsid w:val="00F951AB"/>
    <w:rsid w:val="00FD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D0A4D38"/>
  <w15:docId w15:val="{049911E2-A598-4278-8886-CE1E17F97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4337"/>
    <w:rPr>
      <w:rFonts w:asciiTheme="majorHAnsi" w:eastAsiaTheme="majorEastAsia" w:hAnsiTheme="majorHAnsi" w:cstheme="majorBid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4337"/>
    <w:rPr>
      <w:rFonts w:asciiTheme="majorHAnsi" w:eastAsiaTheme="majorEastAsia" w:hAnsiTheme="majorHAnsi" w:cstheme="maj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A4337"/>
  </w:style>
  <w:style w:type="paragraph" w:styleId="Koptekst">
    <w:name w:val="header"/>
    <w:basedOn w:val="Standaard"/>
    <w:link w:val="KoptekstChar"/>
    <w:uiPriority w:val="99"/>
    <w:unhideWhenUsed/>
    <w:rsid w:val="00031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31F27"/>
    <w:rPr>
      <w:rFonts w:asciiTheme="majorHAnsi" w:eastAsiaTheme="majorEastAsia" w:hAnsiTheme="majorHAnsi" w:cstheme="majorBid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31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31F27"/>
    <w:rPr>
      <w:rFonts w:asciiTheme="majorHAnsi" w:eastAsiaTheme="majorEastAsia" w:hAnsiTheme="majorHAns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6323D5-5264-4DAC-97B6-17747986E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ijkstra, S (thorax)</cp:lastModifiedBy>
  <cp:revision>12</cp:revision>
  <dcterms:created xsi:type="dcterms:W3CDTF">2021-06-30T17:56:00Z</dcterms:created>
  <dcterms:modified xsi:type="dcterms:W3CDTF">2023-05-17T07:31:00Z</dcterms:modified>
</cp:coreProperties>
</file>